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5E1E1E" w14:textId="49D1F68E" w:rsidR="005E69FF" w:rsidRPr="00D641B8" w:rsidRDefault="00D641B8" w:rsidP="003A650B">
      <w:pPr>
        <w:jc w:val="center"/>
        <w:rPr>
          <w:rFonts w:ascii="Times New Roman" w:hAnsi="Times New Roman" w:cs="Times New Roman"/>
          <w:b/>
          <w:bCs/>
        </w:rPr>
      </w:pPr>
      <w:r w:rsidRPr="00D641B8">
        <w:rPr>
          <w:rFonts w:ascii="Times New Roman" w:hAnsi="Times New Roman" w:cs="Times New Roman"/>
          <w:b/>
          <w:bCs/>
        </w:rPr>
        <w:t>Table</w:t>
      </w:r>
      <w:proofErr w:type="gramStart"/>
      <w:r w:rsidRPr="00D641B8">
        <w:rPr>
          <w:rFonts w:ascii="Times New Roman" w:hAnsi="Times New Roman" w:cs="Times New Roman"/>
          <w:b/>
          <w:bCs/>
        </w:rPr>
        <w:t>3</w:t>
      </w:r>
      <w:r w:rsidR="00145B95">
        <w:rPr>
          <w:rFonts w:ascii="Times New Roman" w:hAnsi="Times New Roman" w:cs="Times New Roman" w:hint="eastAsia"/>
          <w:b/>
          <w:bCs/>
        </w:rPr>
        <w:t xml:space="preserve"> </w:t>
      </w:r>
      <w:r w:rsidR="00803868">
        <w:rPr>
          <w:rFonts w:ascii="Times New Roman" w:hAnsi="Times New Roman" w:cs="Times New Roman"/>
          <w:b/>
          <w:bCs/>
        </w:rPr>
        <w:t xml:space="preserve"> </w:t>
      </w:r>
      <w:r w:rsidR="001B1950">
        <w:rPr>
          <w:rFonts w:ascii="Times New Roman" w:hAnsi="Times New Roman" w:cs="Times New Roman" w:hint="eastAsia"/>
          <w:b/>
          <w:bCs/>
        </w:rPr>
        <w:t>S</w:t>
      </w:r>
      <w:r w:rsidRPr="00D641B8">
        <w:rPr>
          <w:rFonts w:ascii="Times New Roman" w:hAnsi="Times New Roman" w:cs="Times New Roman"/>
          <w:b/>
          <w:bCs/>
        </w:rPr>
        <w:t>ubgroup</w:t>
      </w:r>
      <w:proofErr w:type="gramEnd"/>
      <w:r w:rsidRPr="00D641B8">
        <w:rPr>
          <w:rFonts w:ascii="Times New Roman" w:hAnsi="Times New Roman" w:cs="Times New Roman"/>
          <w:b/>
          <w:bCs/>
        </w:rPr>
        <w:t xml:space="preserve"> analys</w:t>
      </w:r>
      <w:r w:rsidR="00803868">
        <w:rPr>
          <w:rFonts w:ascii="Times New Roman" w:hAnsi="Times New Roman" w:cs="Times New Roman"/>
          <w:b/>
          <w:bCs/>
        </w:rPr>
        <w:t>is</w:t>
      </w:r>
      <w:r w:rsidRPr="00D641B8">
        <w:rPr>
          <w:rFonts w:ascii="Times New Roman" w:hAnsi="Times New Roman" w:cs="Times New Roman"/>
          <w:b/>
          <w:bCs/>
        </w:rPr>
        <w:t xml:space="preserve"> of the incidence of </w:t>
      </w:r>
      <w:r w:rsidRPr="00D641B8">
        <w:rPr>
          <w:rFonts w:ascii="Times New Roman" w:hAnsi="Times New Roman" w:cs="Times New Roman" w:hint="eastAsia"/>
          <w:b/>
          <w:bCs/>
        </w:rPr>
        <w:t>colorectal</w:t>
      </w:r>
      <w:r w:rsidRPr="00D641B8">
        <w:rPr>
          <w:rFonts w:ascii="Times New Roman" w:hAnsi="Times New Roman" w:cs="Times New Roman"/>
          <w:b/>
          <w:bCs/>
        </w:rPr>
        <w:t xml:space="preserve"> </w:t>
      </w:r>
      <w:r w:rsidRPr="00D641B8">
        <w:rPr>
          <w:rFonts w:ascii="Times New Roman" w:hAnsi="Times New Roman" w:cs="Times New Roman" w:hint="eastAsia"/>
          <w:b/>
          <w:bCs/>
        </w:rPr>
        <w:t>polyps</w:t>
      </w:r>
      <w:r w:rsidRPr="00D641B8">
        <w:rPr>
          <w:rFonts w:ascii="Times New Roman" w:hAnsi="Times New Roman" w:cs="Times New Roman"/>
          <w:b/>
          <w:bCs/>
        </w:rPr>
        <w:t xml:space="preserve"> </w:t>
      </w:r>
      <w:r w:rsidRPr="00D641B8">
        <w:rPr>
          <w:rFonts w:ascii="Times New Roman" w:hAnsi="Times New Roman" w:cs="Times New Roman" w:hint="eastAsia"/>
          <w:b/>
          <w:bCs/>
        </w:rPr>
        <w:t>with</w:t>
      </w:r>
      <w:r w:rsidRPr="00D641B8">
        <w:rPr>
          <w:rFonts w:ascii="Times New Roman" w:hAnsi="Times New Roman" w:cs="Times New Roman"/>
          <w:b/>
          <w:bCs/>
        </w:rPr>
        <w:t xml:space="preserve"> NAFLD</w:t>
      </w:r>
      <w:r w:rsidR="00145B95">
        <w:rPr>
          <w:rFonts w:ascii="Times New Roman" w:hAnsi="Times New Roman" w:cs="Times New Roman" w:hint="eastAsia"/>
          <w:b/>
          <w:bCs/>
        </w:rPr>
        <w:t>/MAFLD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980"/>
        <w:gridCol w:w="1628"/>
        <w:gridCol w:w="1464"/>
      </w:tblGrid>
      <w:tr w:rsidR="008959A2" w:rsidRPr="00D641B8" w14:paraId="5F364273" w14:textId="14B9265B" w:rsidTr="008959A2">
        <w:trPr>
          <w:trHeight w:val="20"/>
          <w:jc w:val="center"/>
        </w:trPr>
        <w:tc>
          <w:tcPr>
            <w:tcW w:w="1899" w:type="dxa"/>
            <w:tcBorders>
              <w:top w:val="single" w:sz="12" w:space="0" w:color="auto"/>
            </w:tcBorders>
            <w:vAlign w:val="center"/>
          </w:tcPr>
          <w:p w14:paraId="4F4FB11E" w14:textId="65189161" w:rsidR="008959A2" w:rsidRPr="00D641B8" w:rsidRDefault="008959A2" w:rsidP="00145B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641B8">
              <w:rPr>
                <w:rFonts w:ascii="Times New Roman" w:hAnsi="Times New Roman" w:cs="Times New Roman"/>
              </w:rPr>
              <w:t>ubgroup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vAlign w:val="center"/>
          </w:tcPr>
          <w:p w14:paraId="3F4AA331" w14:textId="69B0F596" w:rsidR="008959A2" w:rsidRPr="00D641B8" w:rsidRDefault="008959A2" w:rsidP="00145B95">
            <w:pPr>
              <w:jc w:val="center"/>
              <w:rPr>
                <w:rFonts w:ascii="Times New Roman" w:hAnsi="Times New Roman" w:cs="Times New Roman"/>
              </w:rPr>
            </w:pPr>
            <w:r w:rsidRPr="00D641B8">
              <w:rPr>
                <w:rFonts w:ascii="Times New Roman" w:hAnsi="Times New Roman" w:cs="Times New Roman"/>
              </w:rPr>
              <w:t xml:space="preserve">Study </w:t>
            </w:r>
            <w:r>
              <w:rPr>
                <w:rFonts w:ascii="Times New Roman" w:hAnsi="Times New Roman" w:cs="Times New Roman" w:hint="eastAsia"/>
              </w:rPr>
              <w:t>in</w:t>
            </w:r>
            <w:r w:rsidRPr="00D641B8">
              <w:rPr>
                <w:rFonts w:ascii="Times New Roman" w:hAnsi="Times New Roman" w:cs="Times New Roman"/>
              </w:rPr>
              <w:t>cluded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vAlign w:val="center"/>
          </w:tcPr>
          <w:p w14:paraId="2D6359BB" w14:textId="37D7119E" w:rsidR="008959A2" w:rsidRPr="00D641B8" w:rsidRDefault="008959A2" w:rsidP="00145B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vAlign w:val="center"/>
          </w:tcPr>
          <w:p w14:paraId="1E012702" w14:textId="375FEF1B" w:rsidR="008959A2" w:rsidRDefault="008959A2" w:rsidP="008959A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8959A2">
              <w:rPr>
                <w:rFonts w:ascii="Times New Roman" w:hAnsi="Times New Roman" w:cs="Times New Roman" w:hint="eastAsia"/>
                <w:vertAlign w:val="superscript"/>
              </w:rPr>
              <w:t>(interaction)</w:t>
            </w:r>
          </w:p>
        </w:tc>
      </w:tr>
      <w:tr w:rsidR="008959A2" w:rsidRPr="00D641B8" w14:paraId="18F9D166" w14:textId="59A56BD8" w:rsidTr="008959A2">
        <w:trPr>
          <w:trHeight w:val="20"/>
          <w:jc w:val="center"/>
        </w:trPr>
        <w:tc>
          <w:tcPr>
            <w:tcW w:w="1899" w:type="dxa"/>
            <w:tcBorders>
              <w:top w:val="single" w:sz="12" w:space="0" w:color="auto"/>
            </w:tcBorders>
          </w:tcPr>
          <w:p w14:paraId="748E1D85" w14:textId="46909BAC" w:rsidR="008959A2" w:rsidRPr="00352490" w:rsidRDefault="008959A2" w:rsidP="009C0E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68822835"/>
            <w:r w:rsidRPr="00352490">
              <w:rPr>
                <w:rFonts w:ascii="Times New Roman" w:hAnsi="Times New Roman" w:cs="Times New Roman" w:hint="eastAsia"/>
                <w:b/>
                <w:bCs/>
              </w:rPr>
              <w:t>NAFLD</w:t>
            </w:r>
          </w:p>
        </w:tc>
        <w:tc>
          <w:tcPr>
            <w:tcW w:w="980" w:type="dxa"/>
            <w:tcBorders>
              <w:top w:val="single" w:sz="12" w:space="0" w:color="auto"/>
            </w:tcBorders>
          </w:tcPr>
          <w:p w14:paraId="0B0F7340" w14:textId="77777777" w:rsidR="008959A2" w:rsidRDefault="008959A2" w:rsidP="00D641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tcBorders>
              <w:top w:val="single" w:sz="12" w:space="0" w:color="auto"/>
            </w:tcBorders>
          </w:tcPr>
          <w:p w14:paraId="6AC52282" w14:textId="77777777" w:rsidR="008959A2" w:rsidRDefault="008959A2" w:rsidP="00D641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top w:val="single" w:sz="12" w:space="0" w:color="auto"/>
            </w:tcBorders>
          </w:tcPr>
          <w:p w14:paraId="467F50F8" w14:textId="77777777" w:rsidR="008959A2" w:rsidRDefault="008959A2" w:rsidP="00D641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9A2" w:rsidRPr="00D641B8" w14:paraId="1B47BE67" w14:textId="6956E008" w:rsidTr="008959A2">
        <w:trPr>
          <w:trHeight w:val="20"/>
          <w:jc w:val="center"/>
        </w:trPr>
        <w:tc>
          <w:tcPr>
            <w:tcW w:w="1899" w:type="dxa"/>
          </w:tcPr>
          <w:p w14:paraId="542310E1" w14:textId="00CD04FD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ender</w:t>
            </w:r>
          </w:p>
        </w:tc>
        <w:tc>
          <w:tcPr>
            <w:tcW w:w="980" w:type="dxa"/>
          </w:tcPr>
          <w:p w14:paraId="604B592F" w14:textId="77777777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14:paraId="45A94AEC" w14:textId="77777777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</w:tcPr>
          <w:p w14:paraId="0C78AEBA" w14:textId="43FD86E5" w:rsidR="008959A2" w:rsidRDefault="008959A2" w:rsidP="00C42B37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6</w:t>
            </w:r>
          </w:p>
        </w:tc>
      </w:tr>
      <w:tr w:rsidR="008959A2" w:rsidRPr="00D641B8" w14:paraId="4B589D87" w14:textId="7F6218E1" w:rsidTr="008959A2">
        <w:trPr>
          <w:trHeight w:val="20"/>
          <w:jc w:val="center"/>
        </w:trPr>
        <w:tc>
          <w:tcPr>
            <w:tcW w:w="1899" w:type="dxa"/>
          </w:tcPr>
          <w:p w14:paraId="2A603329" w14:textId="03D599DA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980" w:type="dxa"/>
          </w:tcPr>
          <w:p w14:paraId="47977925" w14:textId="198EF0EA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28" w:type="dxa"/>
          </w:tcPr>
          <w:p w14:paraId="190F64B3" w14:textId="1AA203D0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3(1.11-2.38)</w:t>
            </w:r>
          </w:p>
        </w:tc>
        <w:tc>
          <w:tcPr>
            <w:tcW w:w="1464" w:type="dxa"/>
          </w:tcPr>
          <w:p w14:paraId="77E3B30A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9A2" w:rsidRPr="00D641B8" w14:paraId="0A175F9A" w14:textId="4363730A" w:rsidTr="008959A2">
        <w:trPr>
          <w:trHeight w:val="20"/>
          <w:jc w:val="center"/>
        </w:trPr>
        <w:tc>
          <w:tcPr>
            <w:tcW w:w="1899" w:type="dxa"/>
          </w:tcPr>
          <w:p w14:paraId="21A018A4" w14:textId="2C827314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980" w:type="dxa"/>
          </w:tcPr>
          <w:p w14:paraId="15DE01D4" w14:textId="1BBCFA7B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28" w:type="dxa"/>
          </w:tcPr>
          <w:p w14:paraId="00F8E8FA" w14:textId="694BB734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(1.15-1.67)</w:t>
            </w:r>
          </w:p>
        </w:tc>
        <w:tc>
          <w:tcPr>
            <w:tcW w:w="1464" w:type="dxa"/>
          </w:tcPr>
          <w:p w14:paraId="3DB442A9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9A2" w:rsidRPr="00D641B8" w14:paraId="3C48B086" w14:textId="2FA1F4FF" w:rsidTr="008959A2">
        <w:trPr>
          <w:trHeight w:val="20"/>
          <w:jc w:val="center"/>
        </w:trPr>
        <w:tc>
          <w:tcPr>
            <w:tcW w:w="1899" w:type="dxa"/>
          </w:tcPr>
          <w:p w14:paraId="3DBB58BC" w14:textId="067FDA22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980" w:type="dxa"/>
          </w:tcPr>
          <w:p w14:paraId="5747EA34" w14:textId="77777777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14:paraId="7CF0B8C9" w14:textId="77777777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</w:tcPr>
          <w:p w14:paraId="59156249" w14:textId="5A3801A4" w:rsidR="008959A2" w:rsidRDefault="008959A2" w:rsidP="00C42B37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5</w:t>
            </w:r>
          </w:p>
        </w:tc>
      </w:tr>
      <w:tr w:rsidR="008959A2" w:rsidRPr="00D641B8" w14:paraId="5DD08962" w14:textId="12A391A7" w:rsidTr="008959A2">
        <w:trPr>
          <w:trHeight w:val="20"/>
          <w:jc w:val="center"/>
        </w:trPr>
        <w:tc>
          <w:tcPr>
            <w:tcW w:w="1899" w:type="dxa"/>
          </w:tcPr>
          <w:p w14:paraId="4BA8D0E2" w14:textId="36A7109A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 w:hint="eastAsia"/>
              </w:rPr>
              <w:t>year</w:t>
            </w:r>
          </w:p>
        </w:tc>
        <w:tc>
          <w:tcPr>
            <w:tcW w:w="980" w:type="dxa"/>
          </w:tcPr>
          <w:p w14:paraId="26623D87" w14:textId="30EA5111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28" w:type="dxa"/>
          </w:tcPr>
          <w:p w14:paraId="21DF2C33" w14:textId="4D088FBD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(1.17-1.69)</w:t>
            </w:r>
          </w:p>
        </w:tc>
        <w:tc>
          <w:tcPr>
            <w:tcW w:w="1464" w:type="dxa"/>
          </w:tcPr>
          <w:p w14:paraId="263D088E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9A2" w:rsidRPr="00D641B8" w14:paraId="583E9D88" w14:textId="26B432E8" w:rsidTr="008959A2">
        <w:trPr>
          <w:trHeight w:val="20"/>
          <w:jc w:val="center"/>
        </w:trPr>
        <w:tc>
          <w:tcPr>
            <w:tcW w:w="1899" w:type="dxa"/>
          </w:tcPr>
          <w:p w14:paraId="24336EBD" w14:textId="2E17992B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50 </w:t>
            </w:r>
            <w:r>
              <w:rPr>
                <w:rFonts w:ascii="Times New Roman" w:hAnsi="Times New Roman" w:cs="Times New Roman" w:hint="eastAsia"/>
              </w:rPr>
              <w:t>year</w:t>
            </w:r>
          </w:p>
        </w:tc>
        <w:tc>
          <w:tcPr>
            <w:tcW w:w="980" w:type="dxa"/>
          </w:tcPr>
          <w:p w14:paraId="642BFEFB" w14:textId="0B11EED7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8" w:type="dxa"/>
          </w:tcPr>
          <w:p w14:paraId="06E1D77A" w14:textId="77060FC2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1.4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-1.8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</w:tcPr>
          <w:p w14:paraId="79559096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9A2" w:rsidRPr="00D641B8" w14:paraId="34D5E74A" w14:textId="43998894" w:rsidTr="008959A2">
        <w:trPr>
          <w:trHeight w:val="20"/>
          <w:jc w:val="center"/>
        </w:trPr>
        <w:tc>
          <w:tcPr>
            <w:tcW w:w="1899" w:type="dxa"/>
          </w:tcPr>
          <w:p w14:paraId="1CFBD1B1" w14:textId="404CAD54" w:rsidR="008959A2" w:rsidRPr="00D26849" w:rsidRDefault="008959A2" w:rsidP="00C42B3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D26849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980" w:type="dxa"/>
          </w:tcPr>
          <w:p w14:paraId="03A838FD" w14:textId="77777777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14:paraId="679EF289" w14:textId="77777777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</w:tcPr>
          <w:p w14:paraId="54972425" w14:textId="3B6CF05B" w:rsidR="008959A2" w:rsidRDefault="008959A2" w:rsidP="00C42B37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9</w:t>
            </w:r>
          </w:p>
        </w:tc>
      </w:tr>
      <w:tr w:rsidR="008959A2" w:rsidRPr="00D641B8" w14:paraId="43F2E200" w14:textId="0C6E7AEB" w:rsidTr="008959A2">
        <w:trPr>
          <w:trHeight w:val="20"/>
          <w:jc w:val="center"/>
        </w:trPr>
        <w:tc>
          <w:tcPr>
            <w:tcW w:w="1899" w:type="dxa"/>
          </w:tcPr>
          <w:p w14:paraId="5FBFBEE2" w14:textId="6C56797D" w:rsidR="008959A2" w:rsidRPr="00D26849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 w:rsidRPr="00D26849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980" w:type="dxa"/>
          </w:tcPr>
          <w:p w14:paraId="5A0ABC97" w14:textId="1792569C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628" w:type="dxa"/>
          </w:tcPr>
          <w:p w14:paraId="68F1DA8C" w14:textId="120E84D5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(1.4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464" w:type="dxa"/>
          </w:tcPr>
          <w:p w14:paraId="250DF7AA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9A2" w:rsidRPr="00D641B8" w14:paraId="7A3B0D55" w14:textId="72409592" w:rsidTr="008959A2">
        <w:trPr>
          <w:trHeight w:val="20"/>
          <w:jc w:val="center"/>
        </w:trPr>
        <w:tc>
          <w:tcPr>
            <w:tcW w:w="1899" w:type="dxa"/>
          </w:tcPr>
          <w:p w14:paraId="60248FE0" w14:textId="20A67EDA" w:rsidR="008959A2" w:rsidRPr="00D26849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Asia</w:t>
            </w:r>
          </w:p>
        </w:tc>
        <w:tc>
          <w:tcPr>
            <w:tcW w:w="980" w:type="dxa"/>
          </w:tcPr>
          <w:p w14:paraId="75B0633B" w14:textId="08249200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28" w:type="dxa"/>
          </w:tcPr>
          <w:p w14:paraId="0ADBCCFE" w14:textId="5214FD94" w:rsidR="008959A2" w:rsidRPr="00D641B8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5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45</w:t>
            </w:r>
            <w:r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</w:tcPr>
          <w:p w14:paraId="25CD7934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9A2" w:rsidRPr="00D641B8" w14:paraId="2D1FEE3F" w14:textId="2D884831" w:rsidTr="008959A2">
        <w:trPr>
          <w:trHeight w:val="20"/>
          <w:jc w:val="center"/>
        </w:trPr>
        <w:tc>
          <w:tcPr>
            <w:tcW w:w="1899" w:type="dxa"/>
          </w:tcPr>
          <w:p w14:paraId="66FDD8D9" w14:textId="00B20DF0" w:rsidR="008959A2" w:rsidRPr="00352490" w:rsidRDefault="008959A2" w:rsidP="00C42B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2490">
              <w:rPr>
                <w:rFonts w:ascii="Times New Roman" w:hAnsi="Times New Roman" w:cs="Times New Roman" w:hint="eastAsia"/>
                <w:b/>
                <w:bCs/>
              </w:rPr>
              <w:t>MAFLD</w:t>
            </w:r>
          </w:p>
        </w:tc>
        <w:tc>
          <w:tcPr>
            <w:tcW w:w="980" w:type="dxa"/>
          </w:tcPr>
          <w:p w14:paraId="3374E00A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14:paraId="25C3A5FE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</w:tcPr>
          <w:p w14:paraId="4AC080A7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9A2" w:rsidRPr="00D641B8" w14:paraId="15C79DA6" w14:textId="570285E3" w:rsidTr="008959A2">
        <w:trPr>
          <w:trHeight w:val="20"/>
          <w:jc w:val="center"/>
        </w:trPr>
        <w:tc>
          <w:tcPr>
            <w:tcW w:w="1899" w:type="dxa"/>
          </w:tcPr>
          <w:p w14:paraId="6D871126" w14:textId="2E3F23CD" w:rsidR="008959A2" w:rsidRPr="00D26849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980" w:type="dxa"/>
          </w:tcPr>
          <w:p w14:paraId="71A9D2DE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14:paraId="1B0B766D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</w:tcPr>
          <w:p w14:paraId="73E844BF" w14:textId="4EE37706" w:rsidR="008959A2" w:rsidRDefault="008959A2" w:rsidP="00C42B37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8959A2" w:rsidRPr="00D641B8" w14:paraId="17229DA8" w14:textId="57168254" w:rsidTr="008959A2">
        <w:trPr>
          <w:trHeight w:val="20"/>
          <w:jc w:val="center"/>
        </w:trPr>
        <w:tc>
          <w:tcPr>
            <w:tcW w:w="1899" w:type="dxa"/>
          </w:tcPr>
          <w:p w14:paraId="7EE907EE" w14:textId="474D4198" w:rsidR="008959A2" w:rsidRPr="00D26849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 w:hint="eastAsia"/>
              </w:rPr>
              <w:t>year</w:t>
            </w:r>
          </w:p>
        </w:tc>
        <w:tc>
          <w:tcPr>
            <w:tcW w:w="980" w:type="dxa"/>
          </w:tcPr>
          <w:p w14:paraId="4CE244B9" w14:textId="1EC52FD5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8" w:type="dxa"/>
          </w:tcPr>
          <w:p w14:paraId="1F735270" w14:textId="0FCBD23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6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-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</w:tcPr>
          <w:p w14:paraId="088EB33D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9A2" w:rsidRPr="00D641B8" w14:paraId="2840E260" w14:textId="36EBD33D" w:rsidTr="008959A2">
        <w:trPr>
          <w:trHeight w:val="20"/>
          <w:jc w:val="center"/>
        </w:trPr>
        <w:tc>
          <w:tcPr>
            <w:tcW w:w="1899" w:type="dxa"/>
          </w:tcPr>
          <w:p w14:paraId="36E5D78F" w14:textId="01877CA4" w:rsidR="008959A2" w:rsidRPr="00D26849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50 </w:t>
            </w:r>
            <w:r>
              <w:rPr>
                <w:rFonts w:ascii="Times New Roman" w:hAnsi="Times New Roman" w:cs="Times New Roman" w:hint="eastAsia"/>
              </w:rPr>
              <w:t>year</w:t>
            </w:r>
          </w:p>
        </w:tc>
        <w:tc>
          <w:tcPr>
            <w:tcW w:w="980" w:type="dxa"/>
          </w:tcPr>
          <w:p w14:paraId="2A8B65C9" w14:textId="27C1D08B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28" w:type="dxa"/>
          </w:tcPr>
          <w:p w14:paraId="40CCABE2" w14:textId="6FC00876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7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</w:tcPr>
          <w:p w14:paraId="65C63682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9A2" w:rsidRPr="00D641B8" w14:paraId="7B260B09" w14:textId="5D2F1CDA" w:rsidTr="008959A2">
        <w:trPr>
          <w:trHeight w:val="20"/>
          <w:jc w:val="center"/>
        </w:trPr>
        <w:tc>
          <w:tcPr>
            <w:tcW w:w="1899" w:type="dxa"/>
          </w:tcPr>
          <w:p w14:paraId="14F0B8EB" w14:textId="18858DC0" w:rsidR="008959A2" w:rsidRPr="00D26849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  <w:r>
              <w:rPr>
                <w:rFonts w:ascii="Times New Roman" w:hAnsi="Times New Roman" w:cs="Times New Roman" w:hint="eastAsia"/>
              </w:rPr>
              <w:t xml:space="preserve"> deference</w:t>
            </w:r>
          </w:p>
        </w:tc>
        <w:tc>
          <w:tcPr>
            <w:tcW w:w="980" w:type="dxa"/>
            <w:vAlign w:val="center"/>
          </w:tcPr>
          <w:p w14:paraId="71F2CD42" w14:textId="77777777" w:rsidR="008959A2" w:rsidRDefault="008959A2" w:rsidP="008959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vAlign w:val="center"/>
          </w:tcPr>
          <w:p w14:paraId="0AB95E88" w14:textId="77777777" w:rsidR="008959A2" w:rsidRDefault="008959A2" w:rsidP="008959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center"/>
          </w:tcPr>
          <w:p w14:paraId="02B43479" w14:textId="6E227331" w:rsidR="008959A2" w:rsidRDefault="008959A2" w:rsidP="008959A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3</w:t>
            </w:r>
          </w:p>
        </w:tc>
      </w:tr>
      <w:bookmarkEnd w:id="0"/>
      <w:tr w:rsidR="008959A2" w:rsidRPr="00D641B8" w14:paraId="13A98A3D" w14:textId="12E18DBA" w:rsidTr="008959A2">
        <w:trPr>
          <w:trHeight w:val="20"/>
          <w:jc w:val="center"/>
        </w:trPr>
        <w:tc>
          <w:tcPr>
            <w:tcW w:w="1899" w:type="dxa"/>
          </w:tcPr>
          <w:p w14:paraId="58770630" w14:textId="2A4428BF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FLD-MAFLD</w:t>
            </w:r>
          </w:p>
        </w:tc>
        <w:tc>
          <w:tcPr>
            <w:tcW w:w="980" w:type="dxa"/>
          </w:tcPr>
          <w:p w14:paraId="69353860" w14:textId="335BC6BF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8" w:type="dxa"/>
          </w:tcPr>
          <w:p w14:paraId="39C0AC04" w14:textId="79E42825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4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</w:tcPr>
          <w:p w14:paraId="14FB702A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9A2" w:rsidRPr="00D641B8" w14:paraId="1FCF5AF5" w14:textId="0CB458AB" w:rsidTr="008959A2">
        <w:trPr>
          <w:trHeight w:val="20"/>
          <w:jc w:val="center"/>
        </w:trPr>
        <w:tc>
          <w:tcPr>
            <w:tcW w:w="1899" w:type="dxa"/>
            <w:tcBorders>
              <w:bottom w:val="single" w:sz="12" w:space="0" w:color="auto"/>
            </w:tcBorders>
          </w:tcPr>
          <w:p w14:paraId="759601E2" w14:textId="12D2507F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FLD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16D31FCF" w14:textId="62E46713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28" w:type="dxa"/>
            <w:tcBorders>
              <w:bottom w:val="single" w:sz="12" w:space="0" w:color="auto"/>
            </w:tcBorders>
          </w:tcPr>
          <w:p w14:paraId="3C780079" w14:textId="7EA5EC9F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5</w:t>
            </w: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71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  <w:tcBorders>
              <w:bottom w:val="single" w:sz="12" w:space="0" w:color="auto"/>
            </w:tcBorders>
          </w:tcPr>
          <w:p w14:paraId="7CEF0D7D" w14:textId="77777777" w:rsidR="008959A2" w:rsidRDefault="008959A2" w:rsidP="00C42B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CC8663C" w14:textId="2B97DBD2" w:rsidR="00D641B8" w:rsidRPr="00482F60" w:rsidRDefault="00482F60" w:rsidP="00482F60">
      <w:pPr>
        <w:rPr>
          <w:rFonts w:ascii="Times New Roman" w:hAnsi="Times New Roman" w:cs="Times New Roman"/>
        </w:rPr>
      </w:pPr>
      <w:r w:rsidRPr="00482F60">
        <w:rPr>
          <w:rFonts w:ascii="Times New Roman" w:hAnsi="Times New Roman" w:cs="Times New Roman" w:hint="eastAsia"/>
        </w:rPr>
        <w:t>N</w:t>
      </w:r>
      <w:r w:rsidRPr="00482F60">
        <w:rPr>
          <w:rFonts w:ascii="Times New Roman" w:hAnsi="Times New Roman" w:cs="Times New Roman"/>
        </w:rPr>
        <w:t>AFLD: nonalcoholic fatty liver disease</w:t>
      </w:r>
      <w:r w:rsidR="009C0E3B">
        <w:rPr>
          <w:rFonts w:ascii="Times New Roman" w:hAnsi="Times New Roman" w:cs="Times New Roman" w:hint="eastAsia"/>
        </w:rPr>
        <w:t xml:space="preserve">; </w:t>
      </w:r>
      <w:r w:rsidR="009C0E3B" w:rsidRPr="009C0E3B">
        <w:rPr>
          <w:rFonts w:ascii="Times New Roman" w:hAnsi="Times New Roman" w:cs="Times New Roman"/>
        </w:rPr>
        <w:t>MAFLD</w:t>
      </w:r>
      <w:r w:rsidR="009C0E3B">
        <w:rPr>
          <w:rFonts w:ascii="Times New Roman" w:hAnsi="Times New Roman" w:cs="Times New Roman" w:hint="eastAsia"/>
        </w:rPr>
        <w:t xml:space="preserve">: </w:t>
      </w:r>
      <w:r w:rsidR="009C0E3B" w:rsidRPr="009C0E3B">
        <w:rPr>
          <w:rFonts w:ascii="Times New Roman" w:hAnsi="Times New Roman" w:cs="Times New Roman"/>
        </w:rPr>
        <w:t>Metabolic-Associated Fatty Liver Disease</w:t>
      </w:r>
      <w:r w:rsidR="009C0E3B">
        <w:rPr>
          <w:rFonts w:ascii="Times New Roman" w:hAnsi="Times New Roman" w:cs="Times New Roman" w:hint="eastAsia"/>
        </w:rPr>
        <w:t>; 2-DM: Type 2 diabetes mellitus.</w:t>
      </w:r>
    </w:p>
    <w:sectPr w:rsidR="00D641B8" w:rsidRPr="00482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2746B5" w14:textId="77777777" w:rsidR="006E0E93" w:rsidRDefault="006E0E93" w:rsidP="00D641B8">
      <w:r>
        <w:separator/>
      </w:r>
    </w:p>
  </w:endnote>
  <w:endnote w:type="continuationSeparator" w:id="0">
    <w:p w14:paraId="5ABDE5E3" w14:textId="77777777" w:rsidR="006E0E93" w:rsidRDefault="006E0E93" w:rsidP="00D64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D68A95" w14:textId="77777777" w:rsidR="006E0E93" w:rsidRDefault="006E0E93" w:rsidP="00D641B8">
      <w:r>
        <w:separator/>
      </w:r>
    </w:p>
  </w:footnote>
  <w:footnote w:type="continuationSeparator" w:id="0">
    <w:p w14:paraId="7FD39C15" w14:textId="77777777" w:rsidR="006E0E93" w:rsidRDefault="006E0E93" w:rsidP="00D64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5A98"/>
    <w:rsid w:val="00022D07"/>
    <w:rsid w:val="00066F84"/>
    <w:rsid w:val="00072099"/>
    <w:rsid w:val="000E1F82"/>
    <w:rsid w:val="00117101"/>
    <w:rsid w:val="00145B95"/>
    <w:rsid w:val="001A5A98"/>
    <w:rsid w:val="001B1950"/>
    <w:rsid w:val="00211DF4"/>
    <w:rsid w:val="0021413F"/>
    <w:rsid w:val="002A625A"/>
    <w:rsid w:val="002E4C17"/>
    <w:rsid w:val="002E77E5"/>
    <w:rsid w:val="00303F10"/>
    <w:rsid w:val="00307BB5"/>
    <w:rsid w:val="00350B49"/>
    <w:rsid w:val="00352490"/>
    <w:rsid w:val="003636AB"/>
    <w:rsid w:val="00384F44"/>
    <w:rsid w:val="00387279"/>
    <w:rsid w:val="003957E5"/>
    <w:rsid w:val="003A650B"/>
    <w:rsid w:val="003C3349"/>
    <w:rsid w:val="003D5127"/>
    <w:rsid w:val="00441EA4"/>
    <w:rsid w:val="00482F60"/>
    <w:rsid w:val="005A2A50"/>
    <w:rsid w:val="005D63E7"/>
    <w:rsid w:val="005E69FF"/>
    <w:rsid w:val="005E72FB"/>
    <w:rsid w:val="0069646B"/>
    <w:rsid w:val="006E0E93"/>
    <w:rsid w:val="00803868"/>
    <w:rsid w:val="00895482"/>
    <w:rsid w:val="008959A2"/>
    <w:rsid w:val="00915246"/>
    <w:rsid w:val="0096609A"/>
    <w:rsid w:val="009C0E3B"/>
    <w:rsid w:val="00BE41A5"/>
    <w:rsid w:val="00C42B37"/>
    <w:rsid w:val="00C479D1"/>
    <w:rsid w:val="00CC42DF"/>
    <w:rsid w:val="00D26849"/>
    <w:rsid w:val="00D31845"/>
    <w:rsid w:val="00D641B8"/>
    <w:rsid w:val="00E32885"/>
    <w:rsid w:val="00EF5E42"/>
    <w:rsid w:val="00F33C8E"/>
    <w:rsid w:val="00FE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0F6E6E"/>
  <w15:docId w15:val="{F3183D08-7A77-41D5-A280-76DFDAE92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1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1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1B8"/>
    <w:rPr>
      <w:sz w:val="18"/>
      <w:szCs w:val="18"/>
    </w:rPr>
  </w:style>
  <w:style w:type="table" w:styleId="a7">
    <w:name w:val="Table Grid"/>
    <w:basedOn w:val="a1"/>
    <w:uiPriority w:val="39"/>
    <w:rsid w:val="00D64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0C7861-4F8E-4BF2-B99D-84B285F97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7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霄娟 童</dc:creator>
  <cp:keywords/>
  <dc:description/>
  <cp:lastModifiedBy>霄娟 童</cp:lastModifiedBy>
  <cp:revision>21</cp:revision>
  <dcterms:created xsi:type="dcterms:W3CDTF">2024-02-18T09:01:00Z</dcterms:created>
  <dcterms:modified xsi:type="dcterms:W3CDTF">2024-06-09T03:00:00Z</dcterms:modified>
</cp:coreProperties>
</file>